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03794" w14:textId="77777777" w:rsidR="00DF341C" w:rsidRPr="00DF341C" w:rsidRDefault="00DF341C" w:rsidP="00DF341C">
      <w:pPr>
        <w:rPr>
          <w:lang w:val="en-GB"/>
        </w:rPr>
      </w:pPr>
    </w:p>
    <w:p w14:paraId="2FED7456" w14:textId="1ADEF767" w:rsidR="00C50E62" w:rsidRPr="00A04F59" w:rsidRDefault="00C50E62" w:rsidP="00CE6307">
      <w:pPr>
        <w:pStyle w:val="Descripcin"/>
        <w:keepNext/>
        <w:ind w:left="-567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Table </w:t>
      </w:r>
      <w:r w:rsidR="00CE630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3 Bivariate analysis of </w:t>
      </w:r>
      <w:proofErr w:type="spellStart"/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cEPC</w:t>
      </w:r>
      <w:proofErr w:type="spellEnd"/>
      <w:r w:rsidR="00D1528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predictors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according to </w:t>
      </w:r>
      <w:proofErr w:type="spellStart"/>
      <w:r w:rsidR="00D15280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cEPC</w:t>
      </w:r>
      <w:proofErr w:type="spellEnd"/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increase</w:t>
      </w:r>
      <w:r w:rsidR="006E744F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or </w:t>
      </w:r>
      <w:r w:rsidR="00D1528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decrease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D1528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in </w:t>
      </w:r>
      <w:r w:rsidR="00B40054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he first week</w:t>
      </w:r>
    </w:p>
    <w:tbl>
      <w:tblPr>
        <w:tblStyle w:val="Tablaconcuadrcula"/>
        <w:tblW w:w="935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1701"/>
        <w:gridCol w:w="1701"/>
        <w:gridCol w:w="851"/>
      </w:tblGrid>
      <w:tr w:rsidR="00C50E62" w:rsidRPr="00A04F59" w14:paraId="13C64AC4" w14:textId="77777777" w:rsidTr="00A46711">
        <w:tc>
          <w:tcPr>
            <w:tcW w:w="5104" w:type="dxa"/>
            <w:tcBorders>
              <w:top w:val="single" w:sz="12" w:space="0" w:color="auto"/>
              <w:bottom w:val="single" w:sz="4" w:space="0" w:color="auto"/>
            </w:tcBorders>
          </w:tcPr>
          <w:p w14:paraId="4394DD69" w14:textId="77777777" w:rsidR="00C50E62" w:rsidRPr="00A04F59" w:rsidRDefault="00C50E62" w:rsidP="00CE6307">
            <w:pPr>
              <w:ind w:left="-567"/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0" w:name="_Hlk167215809"/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0FEDAA3" w14:textId="568739B6" w:rsidR="00C50E62" w:rsidRPr="00A04F59" w:rsidRDefault="000C7835" w:rsidP="00A46711">
            <w:pPr>
              <w:ind w:left="-106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Δ</w:t>
            </w:r>
            <w:r w:rsidR="00C50E62" w:rsidRPr="00A04F59">
              <w:rPr>
                <w:rFonts w:ascii="Times New Roman" w:hAnsi="Times New Roman" w:cs="Times New Roman"/>
                <w:b/>
                <w:bCs/>
                <w:lang w:val="en-GB"/>
              </w:rPr>
              <w:t>cEPC</w:t>
            </w:r>
            <w:r w:rsidR="00A4651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proofErr w:type="spellEnd"/>
            <w:r w:rsidR="00C50E62" w:rsidRPr="00A04F59">
              <w:rPr>
                <w:rFonts w:ascii="Times New Roman" w:hAnsi="Times New Roman" w:cs="Times New Roman"/>
                <w:b/>
                <w:bCs/>
                <w:lang w:val="en-GB"/>
              </w:rPr>
              <w:t>- (n=</w:t>
            </w:r>
            <w:r w:rsidR="00B40054" w:rsidRPr="00A04F59">
              <w:rPr>
                <w:rFonts w:ascii="Times New Roman" w:hAnsi="Times New Roman" w:cs="Times New Roman"/>
                <w:b/>
                <w:bCs/>
                <w:lang w:val="en-GB"/>
              </w:rPr>
              <w:t>47</w:t>
            </w:r>
            <w:r w:rsidR="00C50E62" w:rsidRPr="00A04F59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0C1682B9" w14:textId="32869E21" w:rsidR="00C50E62" w:rsidRPr="00A04F59" w:rsidRDefault="000C7835" w:rsidP="00A46711">
            <w:pPr>
              <w:ind w:left="-109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Δ</w:t>
            </w:r>
            <w:r w:rsidR="00C50E62" w:rsidRPr="00A04F59">
              <w:rPr>
                <w:rFonts w:ascii="Times New Roman" w:hAnsi="Times New Roman" w:cs="Times New Roman"/>
                <w:b/>
                <w:bCs/>
                <w:lang w:val="en-GB"/>
              </w:rPr>
              <w:t>cEPC</w:t>
            </w:r>
            <w:r w:rsidR="00A46518" w:rsidRPr="00A04F59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proofErr w:type="spellEnd"/>
            <w:r w:rsidR="00C50E62" w:rsidRPr="00A04F59">
              <w:rPr>
                <w:rFonts w:ascii="Times New Roman" w:hAnsi="Times New Roman" w:cs="Times New Roman"/>
                <w:b/>
                <w:bCs/>
                <w:lang w:val="en-GB"/>
              </w:rPr>
              <w:t>+</w:t>
            </w:r>
            <w:r w:rsidR="00B40054"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C50E62" w:rsidRPr="00A04F59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B40054" w:rsidRPr="00A04F59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  <w:r w:rsidR="00C50E62" w:rsidRPr="00A04F59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56A1AF13" w14:textId="77777777" w:rsidR="00C50E62" w:rsidRPr="00A04F59" w:rsidRDefault="00C50E62" w:rsidP="00A46711">
            <w:pPr>
              <w:ind w:left="-112" w:right="-107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bookmarkEnd w:id="0"/>
      <w:tr w:rsidR="00B40054" w:rsidRPr="00A04F59" w14:paraId="5F0990A2" w14:textId="77777777" w:rsidTr="00A46711">
        <w:tc>
          <w:tcPr>
            <w:tcW w:w="5104" w:type="dxa"/>
            <w:tcBorders>
              <w:top w:val="single" w:sz="4" w:space="0" w:color="auto"/>
            </w:tcBorders>
          </w:tcPr>
          <w:p w14:paraId="392EF308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2E4BBA" w14:textId="01FEA591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1.9 (11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1C05E5" w14:textId="2C8D2693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2.5 (19.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1B0E8A" w14:textId="4543619B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411</w:t>
            </w:r>
          </w:p>
        </w:tc>
      </w:tr>
      <w:tr w:rsidR="00B40054" w:rsidRPr="00A04F59" w14:paraId="2A698B2E" w14:textId="77777777" w:rsidTr="00A46711">
        <w:tc>
          <w:tcPr>
            <w:tcW w:w="5104" w:type="dxa"/>
          </w:tcPr>
          <w:p w14:paraId="0CFE8227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ex (women), n (%)</w:t>
            </w:r>
          </w:p>
        </w:tc>
        <w:tc>
          <w:tcPr>
            <w:tcW w:w="1701" w:type="dxa"/>
          </w:tcPr>
          <w:p w14:paraId="1AD3C9D8" w14:textId="78C1E270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6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34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9F3155F" w14:textId="7EED6662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60.</w:t>
            </w:r>
            <w:r w:rsidRPr="00A04F59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851" w:type="dxa"/>
          </w:tcPr>
          <w:p w14:paraId="0D87B64E" w14:textId="372297AF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074</w:t>
            </w:r>
          </w:p>
        </w:tc>
      </w:tr>
      <w:tr w:rsidR="00B40054" w:rsidRPr="00A04F59" w14:paraId="01AC8DE0" w14:textId="77777777" w:rsidTr="00A46711">
        <w:tc>
          <w:tcPr>
            <w:tcW w:w="5104" w:type="dxa"/>
          </w:tcPr>
          <w:p w14:paraId="2E0D2A12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Current smoking, n (%)</w:t>
            </w:r>
          </w:p>
        </w:tc>
        <w:tc>
          <w:tcPr>
            <w:tcW w:w="1701" w:type="dxa"/>
          </w:tcPr>
          <w:p w14:paraId="4A13BD85" w14:textId="3123B284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0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21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725A6E01" w14:textId="0AE4238D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1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3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123B22A3" w14:textId="719AEE6D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498</w:t>
            </w:r>
          </w:p>
        </w:tc>
      </w:tr>
      <w:tr w:rsidR="00B40054" w:rsidRPr="00A04F59" w14:paraId="0E256B5B" w14:textId="77777777" w:rsidTr="00A46711">
        <w:tc>
          <w:tcPr>
            <w:tcW w:w="5104" w:type="dxa"/>
          </w:tcPr>
          <w:p w14:paraId="53CB88DD" w14:textId="6D7EC240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Obesity (BMI</w:t>
            </w:r>
            <w:r w:rsidR="006657A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≥30), n (%) </w:t>
            </w:r>
          </w:p>
        </w:tc>
        <w:tc>
          <w:tcPr>
            <w:tcW w:w="1701" w:type="dxa"/>
          </w:tcPr>
          <w:p w14:paraId="424E72DC" w14:textId="503FB640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19.2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569933F8" w14:textId="0BEE8F9B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2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4E6B86F6" w14:textId="3817DF89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33</w:t>
            </w:r>
          </w:p>
        </w:tc>
      </w:tr>
      <w:tr w:rsidR="00B40054" w:rsidRPr="00A04F59" w14:paraId="5C150166" w14:textId="77777777" w:rsidTr="00A46711">
        <w:tc>
          <w:tcPr>
            <w:tcW w:w="5104" w:type="dxa"/>
          </w:tcPr>
          <w:p w14:paraId="4C942952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ypertension, n (%) </w:t>
            </w:r>
          </w:p>
        </w:tc>
        <w:tc>
          <w:tcPr>
            <w:tcW w:w="1701" w:type="dxa"/>
          </w:tcPr>
          <w:p w14:paraId="6B020F85" w14:textId="359CAB0A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2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68.1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91A4E43" w14:textId="51768966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1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73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11393E3A" w14:textId="6234B909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01</w:t>
            </w:r>
          </w:p>
        </w:tc>
      </w:tr>
      <w:tr w:rsidR="00B40054" w:rsidRPr="00A04F59" w14:paraId="31F59F14" w14:textId="77777777" w:rsidTr="00A46711">
        <w:tc>
          <w:tcPr>
            <w:tcW w:w="5104" w:type="dxa"/>
          </w:tcPr>
          <w:p w14:paraId="2CE38717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Diabetes, n (%) </w:t>
            </w:r>
          </w:p>
        </w:tc>
        <w:tc>
          <w:tcPr>
            <w:tcW w:w="1701" w:type="dxa"/>
          </w:tcPr>
          <w:p w14:paraId="2FC23973" w14:textId="38CFF9D7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3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27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922BE2E" w14:textId="6C2C9F4C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2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54E6B68A" w14:textId="03DCC2D3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40</w:t>
            </w:r>
          </w:p>
        </w:tc>
      </w:tr>
      <w:tr w:rsidR="00B40054" w:rsidRPr="00A04F59" w14:paraId="07276D23" w14:textId="77777777" w:rsidTr="00A46711">
        <w:tc>
          <w:tcPr>
            <w:tcW w:w="5104" w:type="dxa"/>
          </w:tcPr>
          <w:p w14:paraId="36E49F07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Dyslipidaemia, n (%) </w:t>
            </w:r>
          </w:p>
        </w:tc>
        <w:tc>
          <w:tcPr>
            <w:tcW w:w="1701" w:type="dxa"/>
          </w:tcPr>
          <w:p w14:paraId="7BB5A46F" w14:textId="1F6CF400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6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55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2722ED0" w14:textId="338DEF16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40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717A9808" w14:textId="37D66B3B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301</w:t>
            </w:r>
          </w:p>
        </w:tc>
      </w:tr>
      <w:tr w:rsidR="00B40054" w:rsidRPr="00A04F59" w14:paraId="67952B50" w14:textId="77777777" w:rsidTr="00A46711">
        <w:tc>
          <w:tcPr>
            <w:tcW w:w="5104" w:type="dxa"/>
          </w:tcPr>
          <w:p w14:paraId="0E929649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stroke, n (%) </w:t>
            </w:r>
          </w:p>
        </w:tc>
        <w:tc>
          <w:tcPr>
            <w:tcW w:w="1701" w:type="dxa"/>
          </w:tcPr>
          <w:p w14:paraId="289C1556" w14:textId="23BE0DB0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19.2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6EB3B2B" w14:textId="5895A8CF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 (2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0</w:t>
            </w:r>
            <w:r w:rsidRPr="00A04F59">
              <w:rPr>
                <w:rFonts w:ascii="Times New Roman" w:hAnsi="Times New Roman" w:cs="Times New Roman"/>
                <w:lang w:val="en-GB"/>
              </w:rPr>
              <w:t>.0)</w:t>
            </w:r>
          </w:p>
        </w:tc>
        <w:tc>
          <w:tcPr>
            <w:tcW w:w="851" w:type="dxa"/>
          </w:tcPr>
          <w:p w14:paraId="09499992" w14:textId="56490EAA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42</w:t>
            </w:r>
          </w:p>
        </w:tc>
      </w:tr>
      <w:tr w:rsidR="00B40054" w:rsidRPr="00A04F59" w14:paraId="523E99F6" w14:textId="77777777" w:rsidTr="00A46711">
        <w:tc>
          <w:tcPr>
            <w:tcW w:w="5104" w:type="dxa"/>
          </w:tcPr>
          <w:p w14:paraId="60AB7B85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eart failure, n (%) </w:t>
            </w:r>
          </w:p>
        </w:tc>
        <w:tc>
          <w:tcPr>
            <w:tcW w:w="1701" w:type="dxa"/>
          </w:tcPr>
          <w:p w14:paraId="2DAE86E4" w14:textId="0FA8DC97" w:rsidR="00B40054" w:rsidRPr="00A04F59" w:rsidRDefault="00263C06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8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1B79B00C" w14:textId="52338E59" w:rsidR="00B40054" w:rsidRPr="00A04F59" w:rsidRDefault="00263C06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1</w:t>
            </w:r>
            <w:r w:rsidRPr="00A04F59">
              <w:rPr>
                <w:rFonts w:ascii="Times New Roman" w:hAnsi="Times New Roman" w:cs="Times New Roman"/>
                <w:lang w:val="en-GB"/>
              </w:rPr>
              <w:t>3.3)</w:t>
            </w:r>
          </w:p>
        </w:tc>
        <w:tc>
          <w:tcPr>
            <w:tcW w:w="851" w:type="dxa"/>
          </w:tcPr>
          <w:p w14:paraId="26638052" w14:textId="2B1F9117" w:rsidR="00B40054" w:rsidRPr="00A04F59" w:rsidRDefault="00263C06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82</w:t>
            </w:r>
          </w:p>
        </w:tc>
      </w:tr>
      <w:tr w:rsidR="00B40054" w:rsidRPr="00A04F59" w14:paraId="1E69F620" w14:textId="77777777" w:rsidTr="00A46711">
        <w:tc>
          <w:tcPr>
            <w:tcW w:w="5104" w:type="dxa"/>
          </w:tcPr>
          <w:p w14:paraId="46A559D8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Atrial fibrillation, n (%) </w:t>
            </w:r>
          </w:p>
        </w:tc>
        <w:tc>
          <w:tcPr>
            <w:tcW w:w="1701" w:type="dxa"/>
          </w:tcPr>
          <w:p w14:paraId="50748763" w14:textId="2EE14702" w:rsidR="00B40054" w:rsidRPr="00A04F59" w:rsidRDefault="00263C06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25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217ACB97" w14:textId="2BD5CB86" w:rsidR="00B40054" w:rsidRPr="00A04F59" w:rsidRDefault="00263C06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 (20.0)</w:t>
            </w:r>
          </w:p>
        </w:tc>
        <w:tc>
          <w:tcPr>
            <w:tcW w:w="851" w:type="dxa"/>
          </w:tcPr>
          <w:p w14:paraId="7EE12589" w14:textId="4CC3C412" w:rsidR="00B40054" w:rsidRPr="00A04F59" w:rsidRDefault="00263C06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663</w:t>
            </w:r>
          </w:p>
        </w:tc>
      </w:tr>
      <w:tr w:rsidR="00B40054" w:rsidRPr="00A04F59" w14:paraId="11FF3874" w14:textId="77777777" w:rsidTr="00A46711">
        <w:tc>
          <w:tcPr>
            <w:tcW w:w="5104" w:type="dxa"/>
          </w:tcPr>
          <w:p w14:paraId="6213FF1E" w14:textId="0753CDD6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platele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342F0567" w14:textId="7C48536E" w:rsidR="00B40054" w:rsidRPr="00A04F59" w:rsidRDefault="00263C06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25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AEF22A7" w14:textId="31678F86" w:rsidR="00B40054" w:rsidRPr="00A04F59" w:rsidRDefault="00263C06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33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1311192B" w14:textId="0A87228B" w:rsidR="00B40054" w:rsidRPr="00A04F59" w:rsidRDefault="00263C06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55</w:t>
            </w:r>
          </w:p>
        </w:tc>
      </w:tr>
      <w:tr w:rsidR="00B40054" w:rsidRPr="00A04F59" w14:paraId="12835A36" w14:textId="77777777" w:rsidTr="00A46711">
        <w:tc>
          <w:tcPr>
            <w:tcW w:w="5104" w:type="dxa"/>
          </w:tcPr>
          <w:p w14:paraId="0725659A" w14:textId="331D4C1C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statin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40B785E9" w14:textId="5E732700" w:rsidR="00B40054" w:rsidRPr="00A04F59" w:rsidRDefault="00263C06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3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48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5B9901A0" w14:textId="71951FDF" w:rsidR="00B40054" w:rsidRPr="00A04F59" w:rsidRDefault="00263C06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20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17E049FE" w14:textId="7E24357C" w:rsidR="00B40054" w:rsidRPr="00A04F59" w:rsidRDefault="00263C06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071</w:t>
            </w:r>
          </w:p>
        </w:tc>
      </w:tr>
      <w:tr w:rsidR="00B40054" w:rsidRPr="00A04F59" w14:paraId="01E633F6" w14:textId="77777777" w:rsidTr="00A46711">
        <w:tc>
          <w:tcPr>
            <w:tcW w:w="5104" w:type="dxa"/>
          </w:tcPr>
          <w:p w14:paraId="5428814A" w14:textId="6DD8BBA2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coagulan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30F4CC26" w14:textId="16E2DF36" w:rsidR="00B40054" w:rsidRPr="00A04F59" w:rsidRDefault="00263C06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3 (</w:t>
            </w:r>
            <w:r w:rsidR="00F857EB" w:rsidRPr="00A04F59">
              <w:rPr>
                <w:rFonts w:ascii="Times New Roman" w:hAnsi="Times New Roman" w:cs="Times New Roman"/>
                <w:lang w:val="en-GB"/>
              </w:rPr>
              <w:t>27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A48A698" w14:textId="529ABD96" w:rsidR="00B40054" w:rsidRPr="00A04F59" w:rsidRDefault="00263C06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13.3)</w:t>
            </w:r>
          </w:p>
        </w:tc>
        <w:tc>
          <w:tcPr>
            <w:tcW w:w="851" w:type="dxa"/>
          </w:tcPr>
          <w:p w14:paraId="102BF86D" w14:textId="721FA1DB" w:rsidR="00B40054" w:rsidRPr="00A04F59" w:rsidRDefault="00263C06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259</w:t>
            </w:r>
          </w:p>
        </w:tc>
      </w:tr>
      <w:tr w:rsidR="00B40054" w:rsidRPr="00A04F59" w14:paraId="70B76073" w14:textId="77777777" w:rsidTr="00A46711">
        <w:tc>
          <w:tcPr>
            <w:tcW w:w="5104" w:type="dxa"/>
          </w:tcPr>
          <w:p w14:paraId="776406FB" w14:textId="4294D47E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hypertensive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536CC83E" w14:textId="22597FE7" w:rsidR="00B40054" w:rsidRPr="00A04F59" w:rsidRDefault="00263C06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1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66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F4AC313" w14:textId="4878F2DA" w:rsidR="00B40054" w:rsidRPr="00A04F59" w:rsidRDefault="00263C06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0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6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422A6D7E" w14:textId="5BDC400C" w:rsidR="00B40054" w:rsidRPr="00A04F59" w:rsidRDefault="00263C06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60</w:t>
            </w:r>
          </w:p>
        </w:tc>
      </w:tr>
      <w:tr w:rsidR="00B40054" w:rsidRPr="00A04F59" w14:paraId="680BE191" w14:textId="77777777" w:rsidTr="00A46711">
        <w:tc>
          <w:tcPr>
            <w:tcW w:w="5104" w:type="dxa"/>
          </w:tcPr>
          <w:p w14:paraId="45FC0846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RS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, median (IQR)</w:t>
            </w:r>
          </w:p>
        </w:tc>
        <w:tc>
          <w:tcPr>
            <w:tcW w:w="1701" w:type="dxa"/>
          </w:tcPr>
          <w:p w14:paraId="70D63FDE" w14:textId="05BCA003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 (0-1)</w:t>
            </w:r>
          </w:p>
        </w:tc>
        <w:tc>
          <w:tcPr>
            <w:tcW w:w="1701" w:type="dxa"/>
          </w:tcPr>
          <w:p w14:paraId="665D0AB4" w14:textId="57A703F4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 (0-1)</w:t>
            </w:r>
          </w:p>
        </w:tc>
        <w:tc>
          <w:tcPr>
            <w:tcW w:w="851" w:type="dxa"/>
          </w:tcPr>
          <w:p w14:paraId="1A707A2D" w14:textId="3709A204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32</w:t>
            </w:r>
          </w:p>
        </w:tc>
      </w:tr>
      <w:tr w:rsidR="00B40054" w:rsidRPr="00A04F59" w14:paraId="4711D526" w14:textId="77777777" w:rsidTr="00A46711">
        <w:tc>
          <w:tcPr>
            <w:tcW w:w="5104" w:type="dxa"/>
          </w:tcPr>
          <w:p w14:paraId="2AD973FC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Baseline NIHSS, median (IQR)</w:t>
            </w:r>
          </w:p>
        </w:tc>
        <w:tc>
          <w:tcPr>
            <w:tcW w:w="1701" w:type="dxa"/>
          </w:tcPr>
          <w:p w14:paraId="73434B22" w14:textId="543E57A2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11-21)</w:t>
            </w:r>
          </w:p>
        </w:tc>
        <w:tc>
          <w:tcPr>
            <w:tcW w:w="1701" w:type="dxa"/>
          </w:tcPr>
          <w:p w14:paraId="77A64737" w14:textId="3432EEC1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3 (5-21)</w:t>
            </w:r>
          </w:p>
        </w:tc>
        <w:tc>
          <w:tcPr>
            <w:tcW w:w="851" w:type="dxa"/>
          </w:tcPr>
          <w:p w14:paraId="41071087" w14:textId="27C18D8E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273</w:t>
            </w:r>
          </w:p>
        </w:tc>
      </w:tr>
      <w:tr w:rsidR="00B40054" w:rsidRPr="00A04F59" w14:paraId="5CBBEFE1" w14:textId="77777777" w:rsidTr="00A46711">
        <w:tc>
          <w:tcPr>
            <w:tcW w:w="5104" w:type="dxa"/>
          </w:tcPr>
          <w:p w14:paraId="122ADEEF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SPECTS, median (IQR)</w:t>
            </w:r>
          </w:p>
        </w:tc>
        <w:tc>
          <w:tcPr>
            <w:tcW w:w="1701" w:type="dxa"/>
          </w:tcPr>
          <w:p w14:paraId="11B73F48" w14:textId="6CE62C93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7-10)</w:t>
            </w:r>
          </w:p>
        </w:tc>
        <w:tc>
          <w:tcPr>
            <w:tcW w:w="1701" w:type="dxa"/>
          </w:tcPr>
          <w:p w14:paraId="3E03796F" w14:textId="522B3F7E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8-10)</w:t>
            </w:r>
          </w:p>
        </w:tc>
        <w:tc>
          <w:tcPr>
            <w:tcW w:w="851" w:type="dxa"/>
          </w:tcPr>
          <w:p w14:paraId="26566DB8" w14:textId="754331F0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25</w:t>
            </w:r>
          </w:p>
        </w:tc>
      </w:tr>
      <w:tr w:rsidR="00B40054" w:rsidRPr="00A04F59" w14:paraId="4B4DAE3E" w14:textId="77777777" w:rsidTr="00A46711">
        <w:tc>
          <w:tcPr>
            <w:tcW w:w="5104" w:type="dxa"/>
          </w:tcPr>
          <w:p w14:paraId="30EE61E2" w14:textId="616D6466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door &lt;6</w:t>
            </w:r>
            <w:r w:rsidR="006E744F" w:rsidRPr="00A04F5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4F59">
              <w:rPr>
                <w:rFonts w:ascii="Times New Roman" w:hAnsi="Times New Roman" w:cs="Times New Roman"/>
                <w:lang w:val="en-GB"/>
              </w:rPr>
              <w:t>h</w:t>
            </w:r>
            <w:r w:rsidR="006E744F" w:rsidRPr="00A04F59">
              <w:rPr>
                <w:rFonts w:ascii="Times New Roman" w:hAnsi="Times New Roman" w:cs="Times New Roman"/>
                <w:lang w:val="en-GB"/>
              </w:rPr>
              <w:t>ours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442DD818" w14:textId="78DB16C8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1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44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2DC7E504" w14:textId="284E5A4E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68A98B30" w14:textId="70CF15CF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0.007</w:t>
            </w:r>
          </w:p>
        </w:tc>
      </w:tr>
      <w:tr w:rsidR="00B40054" w:rsidRPr="00A04F59" w14:paraId="36F6F9B8" w14:textId="77777777" w:rsidTr="00A46711">
        <w:tc>
          <w:tcPr>
            <w:tcW w:w="5104" w:type="dxa"/>
          </w:tcPr>
          <w:p w14:paraId="7E225963" w14:textId="29408211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groin puncture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 xml:space="preserve"> (min</w:t>
            </w:r>
            <w:r w:rsidR="00A46711">
              <w:rPr>
                <w:rFonts w:ascii="Times New Roman" w:hAnsi="Times New Roman" w:cs="Times New Roman"/>
                <w:lang w:val="en-GB"/>
              </w:rPr>
              <w:t>utes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>)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median (IQR) </w:t>
            </w:r>
          </w:p>
        </w:tc>
        <w:tc>
          <w:tcPr>
            <w:tcW w:w="1701" w:type="dxa"/>
          </w:tcPr>
          <w:p w14:paraId="06CC1524" w14:textId="56124985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7 (56-83)</w:t>
            </w:r>
          </w:p>
        </w:tc>
        <w:tc>
          <w:tcPr>
            <w:tcW w:w="1701" w:type="dxa"/>
          </w:tcPr>
          <w:p w14:paraId="5E53C863" w14:textId="3F15FFAF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0 (53-72)</w:t>
            </w:r>
          </w:p>
        </w:tc>
        <w:tc>
          <w:tcPr>
            <w:tcW w:w="851" w:type="dxa"/>
          </w:tcPr>
          <w:p w14:paraId="4F3B74A7" w14:textId="5D96F0F2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406</w:t>
            </w:r>
          </w:p>
        </w:tc>
      </w:tr>
      <w:tr w:rsidR="00B40054" w:rsidRPr="00A04F59" w14:paraId="0030F6D5" w14:textId="77777777" w:rsidTr="00A46711">
        <w:tc>
          <w:tcPr>
            <w:tcW w:w="5104" w:type="dxa"/>
          </w:tcPr>
          <w:p w14:paraId="3BD6D386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Occlusion, n (%)</w:t>
            </w:r>
          </w:p>
        </w:tc>
        <w:tc>
          <w:tcPr>
            <w:tcW w:w="1701" w:type="dxa"/>
          </w:tcPr>
          <w:p w14:paraId="3B7D80B0" w14:textId="77777777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8BEC4F1" w14:textId="77777777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299625B2" w14:textId="77777777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054" w:rsidRPr="00A04F59" w14:paraId="245BC427" w14:textId="77777777" w:rsidTr="00A46711">
        <w:tc>
          <w:tcPr>
            <w:tcW w:w="5104" w:type="dxa"/>
          </w:tcPr>
          <w:p w14:paraId="717A02B2" w14:textId="470B399F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1 </w:t>
            </w:r>
          </w:p>
        </w:tc>
        <w:tc>
          <w:tcPr>
            <w:tcW w:w="1701" w:type="dxa"/>
          </w:tcPr>
          <w:p w14:paraId="70C66524" w14:textId="6AEA13CA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2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46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62315AF" w14:textId="35AE0165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53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0B039AF1" w14:textId="64F7AD08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87</w:t>
            </w:r>
          </w:p>
        </w:tc>
      </w:tr>
      <w:tr w:rsidR="00B40054" w:rsidRPr="00A04F59" w14:paraId="7D489214" w14:textId="77777777" w:rsidTr="00A46711">
        <w:tc>
          <w:tcPr>
            <w:tcW w:w="5104" w:type="dxa"/>
          </w:tcPr>
          <w:p w14:paraId="6F80D346" w14:textId="14AE5544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2 </w:t>
            </w:r>
          </w:p>
        </w:tc>
        <w:tc>
          <w:tcPr>
            <w:tcW w:w="1701" w:type="dxa"/>
          </w:tcPr>
          <w:p w14:paraId="3C360CBB" w14:textId="6C4F19DB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5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31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09335C8" w14:textId="00E69E11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33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vMerge/>
          </w:tcPr>
          <w:p w14:paraId="2A82F6F3" w14:textId="77777777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054" w:rsidRPr="00A04F59" w14:paraId="34A7701E" w14:textId="77777777" w:rsidTr="00A46711">
        <w:tc>
          <w:tcPr>
            <w:tcW w:w="5104" w:type="dxa"/>
          </w:tcPr>
          <w:p w14:paraId="641911BF" w14:textId="7F09D6A2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TICA </w:t>
            </w:r>
          </w:p>
        </w:tc>
        <w:tc>
          <w:tcPr>
            <w:tcW w:w="1701" w:type="dxa"/>
          </w:tcPr>
          <w:p w14:paraId="30CAB404" w14:textId="258619DD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0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21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B68B8F2" w14:textId="47E49FCA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13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vMerge/>
          </w:tcPr>
          <w:p w14:paraId="2B8BFE4C" w14:textId="77777777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054" w:rsidRPr="00A04F59" w14:paraId="3513AC9C" w14:textId="77777777" w:rsidTr="00A46711">
        <w:tc>
          <w:tcPr>
            <w:tcW w:w="5104" w:type="dxa"/>
          </w:tcPr>
          <w:p w14:paraId="168505D1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Stroke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etiology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083CF161" w14:textId="77777777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504D089" w14:textId="77777777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44C0D762" w14:textId="77777777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054" w:rsidRPr="00A04F59" w14:paraId="36A6AA6C" w14:textId="77777777" w:rsidTr="00A46711">
        <w:tc>
          <w:tcPr>
            <w:tcW w:w="5104" w:type="dxa"/>
          </w:tcPr>
          <w:p w14:paraId="4ED1A6A0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Large-artery atherosclerosis</w:t>
            </w:r>
          </w:p>
        </w:tc>
        <w:tc>
          <w:tcPr>
            <w:tcW w:w="1701" w:type="dxa"/>
          </w:tcPr>
          <w:p w14:paraId="5BF22CAD" w14:textId="7BF22606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17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74A8DFE8" w14:textId="3D3C52AB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2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0DA2B92D" w14:textId="21308D60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</w:t>
            </w:r>
            <w:r w:rsidR="00952AE4" w:rsidRPr="00A04F59">
              <w:rPr>
                <w:rFonts w:ascii="Times New Roman" w:hAnsi="Times New Roman" w:cs="Times New Roman"/>
                <w:lang w:val="en-GB"/>
              </w:rPr>
              <w:t>128</w:t>
            </w:r>
          </w:p>
        </w:tc>
      </w:tr>
      <w:tr w:rsidR="00B40054" w:rsidRPr="00A04F59" w14:paraId="61BDE5DA" w14:textId="77777777" w:rsidTr="00A46711">
        <w:tc>
          <w:tcPr>
            <w:tcW w:w="5104" w:type="dxa"/>
          </w:tcPr>
          <w:p w14:paraId="32E4B81E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Cardioembolism</w:t>
            </w:r>
            <w:proofErr w:type="spellEnd"/>
          </w:p>
        </w:tc>
        <w:tc>
          <w:tcPr>
            <w:tcW w:w="1701" w:type="dxa"/>
          </w:tcPr>
          <w:p w14:paraId="0B782A4C" w14:textId="1CDAC3D2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2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46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1BFB5F75" w14:textId="5D8C3CB8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2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vMerge/>
          </w:tcPr>
          <w:p w14:paraId="1589C7AD" w14:textId="77777777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054" w:rsidRPr="00A04F59" w14:paraId="3340B0AD" w14:textId="77777777" w:rsidTr="00A46711">
        <w:tc>
          <w:tcPr>
            <w:tcW w:w="5104" w:type="dxa"/>
          </w:tcPr>
          <w:p w14:paraId="4D27CA44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common</w:t>
            </w:r>
          </w:p>
        </w:tc>
        <w:tc>
          <w:tcPr>
            <w:tcW w:w="1701" w:type="dxa"/>
          </w:tcPr>
          <w:p w14:paraId="0A876607" w14:textId="0418817E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 (1</w:t>
            </w:r>
            <w:r w:rsidR="00B3337E" w:rsidRPr="00A04F59">
              <w:rPr>
                <w:rFonts w:ascii="Times New Roman" w:hAnsi="Times New Roman" w:cs="Times New Roman"/>
                <w:lang w:val="en-GB"/>
              </w:rPr>
              <w:t>2.8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761CD6C" w14:textId="7A3E08C6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851" w:type="dxa"/>
            <w:vMerge/>
          </w:tcPr>
          <w:p w14:paraId="4E126886" w14:textId="77777777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054" w:rsidRPr="00A04F59" w14:paraId="1A8C376F" w14:textId="77777777" w:rsidTr="00A46711">
        <w:tc>
          <w:tcPr>
            <w:tcW w:w="5104" w:type="dxa"/>
          </w:tcPr>
          <w:p w14:paraId="53C6A813" w14:textId="3E6F27E1" w:rsidR="00B40054" w:rsidRPr="00A04F59" w:rsidRDefault="00952AE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determined</w:t>
            </w:r>
          </w:p>
        </w:tc>
        <w:tc>
          <w:tcPr>
            <w:tcW w:w="1701" w:type="dxa"/>
          </w:tcPr>
          <w:p w14:paraId="072AC8D5" w14:textId="69F89A57" w:rsidR="00B40054" w:rsidRPr="00A04F59" w:rsidRDefault="00952AE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1</w:t>
            </w:r>
            <w:r w:rsidR="00257FB9" w:rsidRPr="00A04F5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A04F59">
              <w:rPr>
                <w:rFonts w:ascii="Times New Roman" w:hAnsi="Times New Roman" w:cs="Times New Roman"/>
                <w:lang w:val="en-GB"/>
              </w:rPr>
              <w:t>23.4)</w:t>
            </w:r>
          </w:p>
        </w:tc>
        <w:tc>
          <w:tcPr>
            <w:tcW w:w="1701" w:type="dxa"/>
          </w:tcPr>
          <w:p w14:paraId="0F674463" w14:textId="08455497" w:rsidR="00B40054" w:rsidRPr="00A04F59" w:rsidRDefault="00952AE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</w:t>
            </w:r>
            <w:r w:rsidR="00257FB9" w:rsidRPr="00A04F59">
              <w:rPr>
                <w:rFonts w:ascii="Times New Roman" w:hAnsi="Times New Roman" w:cs="Times New Roman"/>
                <w:lang w:val="en-GB"/>
              </w:rPr>
              <w:t xml:space="preserve"> (4</w:t>
            </w:r>
            <w:r w:rsidRPr="00A04F59">
              <w:rPr>
                <w:rFonts w:ascii="Times New Roman" w:hAnsi="Times New Roman" w:cs="Times New Roman"/>
                <w:lang w:val="en-GB"/>
              </w:rPr>
              <w:t>6.7</w:t>
            </w:r>
            <w:r w:rsidR="00257FB9"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vMerge/>
          </w:tcPr>
          <w:p w14:paraId="07B73580" w14:textId="77777777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054" w:rsidRPr="00A04F59" w14:paraId="0D82DC0E" w14:textId="77777777" w:rsidTr="00A46711">
        <w:tc>
          <w:tcPr>
            <w:tcW w:w="5104" w:type="dxa"/>
          </w:tcPr>
          <w:p w14:paraId="44F07CD4" w14:textId="04908E3E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Reperfusion </w:t>
            </w:r>
            <w:r w:rsidR="005A2AE5">
              <w:rPr>
                <w:rFonts w:ascii="Times New Roman" w:hAnsi="Times New Roman" w:cs="Times New Roman"/>
                <w:lang w:val="en-GB"/>
              </w:rPr>
              <w:t>therapy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58F199EB" w14:textId="77777777" w:rsidR="00B40054" w:rsidRPr="00A04F59" w:rsidRDefault="00B40054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7AAC275" w14:textId="77777777" w:rsidR="00B40054" w:rsidRPr="00A04F59" w:rsidRDefault="00B40054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7CF2E688" w14:textId="77777777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054" w:rsidRPr="00A04F59" w14:paraId="2F50303C" w14:textId="77777777" w:rsidTr="00A46711">
        <w:tc>
          <w:tcPr>
            <w:tcW w:w="5104" w:type="dxa"/>
          </w:tcPr>
          <w:p w14:paraId="7040C718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Mechanical thrombectomy</w:t>
            </w:r>
          </w:p>
        </w:tc>
        <w:tc>
          <w:tcPr>
            <w:tcW w:w="1701" w:type="dxa"/>
          </w:tcPr>
          <w:p w14:paraId="0022E4E6" w14:textId="402204E3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5 (</w:t>
            </w:r>
            <w:r w:rsidR="008F6534" w:rsidRPr="00A04F59">
              <w:rPr>
                <w:rFonts w:ascii="Times New Roman" w:hAnsi="Times New Roman" w:cs="Times New Roman"/>
                <w:lang w:val="en-GB"/>
              </w:rPr>
              <w:t>74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55B404B9" w14:textId="40020FCD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</w:t>
            </w:r>
            <w:r w:rsidR="008F6534" w:rsidRPr="00A04F59">
              <w:rPr>
                <w:rFonts w:ascii="Times New Roman" w:hAnsi="Times New Roman" w:cs="Times New Roman"/>
                <w:lang w:val="en-GB"/>
              </w:rPr>
              <w:t>33.3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76261DBF" w14:textId="0D623AF2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0.004</w:t>
            </w:r>
          </w:p>
        </w:tc>
      </w:tr>
      <w:tr w:rsidR="00B40054" w:rsidRPr="00A04F59" w14:paraId="5561EC9F" w14:textId="77777777" w:rsidTr="00A46711">
        <w:tc>
          <w:tcPr>
            <w:tcW w:w="5104" w:type="dxa"/>
          </w:tcPr>
          <w:p w14:paraId="32572D6A" w14:textId="5B0B5389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Intravenous fibrinolysis </w:t>
            </w:r>
            <w:r w:rsidR="00CE6307">
              <w:rPr>
                <w:rFonts w:ascii="Times New Roman" w:hAnsi="Times New Roman" w:cs="Times New Roman"/>
                <w:lang w:val="en-GB"/>
              </w:rPr>
              <w:t>+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 mechanical thrombectomy</w:t>
            </w:r>
          </w:p>
        </w:tc>
        <w:tc>
          <w:tcPr>
            <w:tcW w:w="1701" w:type="dxa"/>
            <w:vAlign w:val="center"/>
          </w:tcPr>
          <w:p w14:paraId="5575F726" w14:textId="1D3C2E3E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</w:t>
            </w:r>
            <w:r w:rsidR="008F6534" w:rsidRPr="00A04F59">
              <w:rPr>
                <w:rFonts w:ascii="Times New Roman" w:hAnsi="Times New Roman" w:cs="Times New Roman"/>
                <w:lang w:val="en-GB"/>
              </w:rPr>
              <w:t>25.5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29975D20" w14:textId="5E9A1D19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0 (</w:t>
            </w:r>
            <w:r w:rsidR="008F6534" w:rsidRPr="00A04F59">
              <w:rPr>
                <w:rFonts w:ascii="Times New Roman" w:hAnsi="Times New Roman" w:cs="Times New Roman"/>
                <w:lang w:val="en-GB"/>
              </w:rPr>
              <w:t>66.7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vMerge/>
          </w:tcPr>
          <w:p w14:paraId="2EDC52D1" w14:textId="77777777" w:rsidR="00B40054" w:rsidRPr="00A04F59" w:rsidRDefault="00B40054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0054" w:rsidRPr="00A04F59" w14:paraId="280488E0" w14:textId="77777777" w:rsidTr="00A46711">
        <w:tc>
          <w:tcPr>
            <w:tcW w:w="5104" w:type="dxa"/>
          </w:tcPr>
          <w:p w14:paraId="28BF81A8" w14:textId="0C7C142F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TICI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 ≥2b, n (</w:t>
            </w:r>
            <w:proofErr w:type="gramStart"/>
            <w:r w:rsidRPr="00A04F59">
              <w:rPr>
                <w:rFonts w:ascii="Times New Roman" w:hAnsi="Times New Roman" w:cs="Times New Roman"/>
                <w:lang w:val="en-GB"/>
              </w:rPr>
              <w:t>%)*</w:t>
            </w:r>
            <w:proofErr w:type="gramEnd"/>
          </w:p>
        </w:tc>
        <w:tc>
          <w:tcPr>
            <w:tcW w:w="1701" w:type="dxa"/>
          </w:tcPr>
          <w:p w14:paraId="55DDC11A" w14:textId="19E934CD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6 (</w:t>
            </w:r>
            <w:r w:rsidR="008F6534" w:rsidRPr="00A04F59">
              <w:rPr>
                <w:rFonts w:ascii="Times New Roman" w:hAnsi="Times New Roman" w:cs="Times New Roman"/>
                <w:lang w:val="en-GB"/>
              </w:rPr>
              <w:t>100.0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745EFB1" w14:textId="272D646B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3 (</w:t>
            </w:r>
            <w:r w:rsidR="008F6534" w:rsidRPr="00A04F59">
              <w:rPr>
                <w:rFonts w:ascii="Times New Roman" w:hAnsi="Times New Roman" w:cs="Times New Roman"/>
                <w:lang w:val="en-GB"/>
              </w:rPr>
              <w:t>92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11092CB3" w14:textId="220F9B12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068</w:t>
            </w:r>
          </w:p>
        </w:tc>
      </w:tr>
      <w:tr w:rsidR="00B40054" w:rsidRPr="00A04F59" w14:paraId="3801B97B" w14:textId="77777777" w:rsidTr="00A46711">
        <w:tc>
          <w:tcPr>
            <w:tcW w:w="5104" w:type="dxa"/>
            <w:tcBorders>
              <w:bottom w:val="single" w:sz="12" w:space="0" w:color="auto"/>
            </w:tcBorders>
          </w:tcPr>
          <w:p w14:paraId="5103B58B" w14:textId="77777777" w:rsidR="00B40054" w:rsidRPr="00A04F59" w:rsidRDefault="00B40054" w:rsidP="00CE6307">
            <w:pPr>
              <w:ind w:left="-106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Good CC, n (</w:t>
            </w:r>
            <w:proofErr w:type="gramStart"/>
            <w:r w:rsidRPr="00A04F59">
              <w:rPr>
                <w:rFonts w:ascii="Times New Roman" w:hAnsi="Times New Roman" w:cs="Times New Roman"/>
                <w:lang w:val="en-GB"/>
              </w:rPr>
              <w:t>%)*</w:t>
            </w:r>
            <w:proofErr w:type="gramEnd"/>
            <w:r w:rsidRPr="00A04F5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65869DE" w14:textId="0D59C3A2" w:rsidR="00B40054" w:rsidRPr="00A04F59" w:rsidRDefault="00257FB9" w:rsidP="00A46711">
            <w:pPr>
              <w:ind w:left="-10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5 (77.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8E2315B" w14:textId="272B70B8" w:rsidR="00B40054" w:rsidRPr="00A04F59" w:rsidRDefault="00257FB9" w:rsidP="00A46711">
            <w:pPr>
              <w:ind w:left="-10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0 (</w:t>
            </w:r>
            <w:r w:rsidR="008F6534" w:rsidRPr="00A04F59">
              <w:rPr>
                <w:rFonts w:ascii="Times New Roman" w:hAnsi="Times New Roman" w:cs="Times New Roman"/>
                <w:lang w:val="en-GB"/>
              </w:rPr>
              <w:t>76.9</w:t>
            </w:r>
            <w:r w:rsidRPr="00A04F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88C4360" w14:textId="2DF574FD" w:rsidR="00B40054" w:rsidRPr="00A04F59" w:rsidRDefault="00257FB9" w:rsidP="00A46711">
            <w:pPr>
              <w:ind w:left="-112" w:right="-10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48</w:t>
            </w:r>
          </w:p>
        </w:tc>
      </w:tr>
    </w:tbl>
    <w:p w14:paraId="04A6CBB3" w14:textId="610BA851" w:rsidR="00DF341C" w:rsidRDefault="00C50E62" w:rsidP="00DF341C">
      <w:pPr>
        <w:pStyle w:val="Descripcin"/>
        <w:ind w:left="-567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highlight w:val="green"/>
          <w:lang w:val="en-GB"/>
        </w:rPr>
      </w:pPr>
      <w:r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*</w:t>
      </w:r>
      <w:r w:rsidR="00A46711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, **:</w:t>
      </w:r>
      <w:r w:rsid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d</w:t>
      </w:r>
      <w:r w:rsidR="00A46711" w:rsidRPr="00A04F5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ata available for 60 </w:t>
      </w:r>
      <w:r w:rsid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and </w:t>
      </w:r>
      <w:r w:rsidR="00A46711" w:rsidRPr="00A04F5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58 patients</w:t>
      </w:r>
      <w:r w:rsid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, respectivel</w:t>
      </w:r>
      <w:r w:rsidR="00A46711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y.</w:t>
      </w:r>
      <w:r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Good CC=collateral score 2-3.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ΔcEPC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 change in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s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from 24 hours to day 7</w:t>
      </w:r>
      <w:r w:rsidR="00AE02E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+ increase; - decrease)</w:t>
      </w:r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; ASPECTS=Alberta Stroke Program Early CT Score; BMI=body mass index; </w:t>
      </w:r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CC=collateral circulation; </w:t>
      </w:r>
      <w:proofErr w:type="spellStart"/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</w:t>
      </w:r>
      <w:proofErr w:type="spellEnd"/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circulating endothelial progenitor cell; </w:t>
      </w:r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IQR=interquartile range;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RS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modified Rankin Scale; </w:t>
      </w:r>
      <w:proofErr w:type="spellStart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TICI</w:t>
      </w:r>
      <w:proofErr w:type="spellEnd"/>
      <w:r w:rsidR="00DF341C" w:rsidRPr="00DF34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=modified Thrombolysis in Cerebral Infarction; NIHSS=National Institute of Health Stroke Scale; SD=standard deviation; TICA=terminal internal carotid artery.</w:t>
      </w:r>
    </w:p>
    <w:sectPr w:rsidR="00DF341C" w:rsidSect="00CE6307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98"/>
    <w:rsid w:val="000C7835"/>
    <w:rsid w:val="000E5B76"/>
    <w:rsid w:val="001036D6"/>
    <w:rsid w:val="0012717B"/>
    <w:rsid w:val="0013112F"/>
    <w:rsid w:val="00132C0E"/>
    <w:rsid w:val="00141E89"/>
    <w:rsid w:val="00150EDA"/>
    <w:rsid w:val="0015108F"/>
    <w:rsid w:val="00151352"/>
    <w:rsid w:val="00174822"/>
    <w:rsid w:val="0017502B"/>
    <w:rsid w:val="002155F5"/>
    <w:rsid w:val="00257FB9"/>
    <w:rsid w:val="00263C06"/>
    <w:rsid w:val="00287440"/>
    <w:rsid w:val="002C4DDE"/>
    <w:rsid w:val="002D0465"/>
    <w:rsid w:val="002F006B"/>
    <w:rsid w:val="002F5CCD"/>
    <w:rsid w:val="002F60EE"/>
    <w:rsid w:val="00310769"/>
    <w:rsid w:val="0037280F"/>
    <w:rsid w:val="003C186E"/>
    <w:rsid w:val="003D586C"/>
    <w:rsid w:val="00406372"/>
    <w:rsid w:val="004145AF"/>
    <w:rsid w:val="0042091B"/>
    <w:rsid w:val="00451843"/>
    <w:rsid w:val="004870DD"/>
    <w:rsid w:val="004A552B"/>
    <w:rsid w:val="004F3894"/>
    <w:rsid w:val="00505C7A"/>
    <w:rsid w:val="005A2AE5"/>
    <w:rsid w:val="005F254A"/>
    <w:rsid w:val="00631267"/>
    <w:rsid w:val="006657AE"/>
    <w:rsid w:val="00675C42"/>
    <w:rsid w:val="006E0006"/>
    <w:rsid w:val="006E744F"/>
    <w:rsid w:val="0071520A"/>
    <w:rsid w:val="00716E59"/>
    <w:rsid w:val="00717BC9"/>
    <w:rsid w:val="00772CDD"/>
    <w:rsid w:val="00794A53"/>
    <w:rsid w:val="007A7727"/>
    <w:rsid w:val="007B63F1"/>
    <w:rsid w:val="007F5197"/>
    <w:rsid w:val="008133E1"/>
    <w:rsid w:val="008502B1"/>
    <w:rsid w:val="0086177D"/>
    <w:rsid w:val="008752FF"/>
    <w:rsid w:val="008912B1"/>
    <w:rsid w:val="008B4600"/>
    <w:rsid w:val="008E2365"/>
    <w:rsid w:val="008E56A9"/>
    <w:rsid w:val="008F2DB0"/>
    <w:rsid w:val="008F6534"/>
    <w:rsid w:val="008F7BC1"/>
    <w:rsid w:val="00950AB3"/>
    <w:rsid w:val="00952AE4"/>
    <w:rsid w:val="00962BBF"/>
    <w:rsid w:val="00967CFE"/>
    <w:rsid w:val="009A4D09"/>
    <w:rsid w:val="009B30BB"/>
    <w:rsid w:val="009B5E60"/>
    <w:rsid w:val="009C60C2"/>
    <w:rsid w:val="00A04F59"/>
    <w:rsid w:val="00A107C6"/>
    <w:rsid w:val="00A136BB"/>
    <w:rsid w:val="00A42A20"/>
    <w:rsid w:val="00A46518"/>
    <w:rsid w:val="00A46711"/>
    <w:rsid w:val="00A64C97"/>
    <w:rsid w:val="00AE02E2"/>
    <w:rsid w:val="00AE6F90"/>
    <w:rsid w:val="00AF4398"/>
    <w:rsid w:val="00B3337E"/>
    <w:rsid w:val="00B40054"/>
    <w:rsid w:val="00C37BFC"/>
    <w:rsid w:val="00C50E62"/>
    <w:rsid w:val="00C54049"/>
    <w:rsid w:val="00C64029"/>
    <w:rsid w:val="00C8008E"/>
    <w:rsid w:val="00CE6307"/>
    <w:rsid w:val="00D15280"/>
    <w:rsid w:val="00D34AFA"/>
    <w:rsid w:val="00D611E5"/>
    <w:rsid w:val="00D77533"/>
    <w:rsid w:val="00DE092E"/>
    <w:rsid w:val="00DF341C"/>
    <w:rsid w:val="00E602BA"/>
    <w:rsid w:val="00EA1199"/>
    <w:rsid w:val="00EB19AC"/>
    <w:rsid w:val="00ED53D9"/>
    <w:rsid w:val="00F8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573E9"/>
  <w15:chartTrackingRefBased/>
  <w15:docId w15:val="{75704CB1-5A1F-48E8-8915-4584E323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9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3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AF43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63C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3C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3C06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3C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3C06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D7753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89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guilera</dc:creator>
  <cp:keywords/>
  <dc:description/>
  <cp:lastModifiedBy>Álex Blázquez</cp:lastModifiedBy>
  <cp:revision>4</cp:revision>
  <dcterms:created xsi:type="dcterms:W3CDTF">2026-06-11T18:31:00Z</dcterms:created>
  <dcterms:modified xsi:type="dcterms:W3CDTF">2026-06-11T18:36:00Z</dcterms:modified>
</cp:coreProperties>
</file>